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C99EC" w14:textId="77777777" w:rsidR="00A76003" w:rsidRDefault="00A76003">
      <w:pPr>
        <w:rPr>
          <w:rFonts w:ascii="Times" w:hAnsi="Times"/>
        </w:rPr>
      </w:pPr>
      <w:r>
        <w:rPr>
          <w:rFonts w:ascii="Times" w:hAnsi="Times"/>
        </w:rPr>
        <w:t>Supplemental Table 1: Sample Ethnicity</w:t>
      </w:r>
    </w:p>
    <w:p w14:paraId="4EC9E2AD" w14:textId="77777777" w:rsidR="00A76003" w:rsidRPr="00A76003" w:rsidRDefault="00A76003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A76003" w14:paraId="431E06F8" w14:textId="77777777" w:rsidTr="00A76003"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3209EF13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</w:p>
          <w:p w14:paraId="422578C7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Ethnicity</w:t>
            </w:r>
          </w:p>
          <w:p w14:paraId="32975212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723445F7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</w:p>
          <w:p w14:paraId="5A6D153B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Frequency</w:t>
            </w:r>
          </w:p>
        </w:tc>
        <w:tc>
          <w:tcPr>
            <w:tcW w:w="3004" w:type="dxa"/>
            <w:tcBorders>
              <w:left w:val="nil"/>
              <w:bottom w:val="single" w:sz="4" w:space="0" w:color="auto"/>
              <w:right w:val="nil"/>
            </w:tcBorders>
          </w:tcPr>
          <w:p w14:paraId="25D4660E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</w:p>
          <w:p w14:paraId="605BF6F5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Percentage</w:t>
            </w:r>
          </w:p>
        </w:tc>
      </w:tr>
      <w:tr w:rsidR="00A76003" w14:paraId="03BB8814" w14:textId="77777777" w:rsidTr="00A76003"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71FE3C7F" w14:textId="77777777" w:rsidR="00A76003" w:rsidRDefault="00A76003">
            <w:pPr>
              <w:rPr>
                <w:rFonts w:ascii="Times" w:hAnsi="Times"/>
              </w:rPr>
            </w:pPr>
          </w:p>
          <w:p w14:paraId="4163BD43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African-American</w:t>
            </w:r>
          </w:p>
          <w:p w14:paraId="2A608730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left w:val="nil"/>
              <w:bottom w:val="nil"/>
              <w:right w:val="nil"/>
            </w:tcBorders>
          </w:tcPr>
          <w:p w14:paraId="542EF9BA" w14:textId="77777777" w:rsidR="00A76003" w:rsidRDefault="00A76003" w:rsidP="00A76003">
            <w:pPr>
              <w:jc w:val="center"/>
              <w:rPr>
                <w:rFonts w:ascii="Times" w:hAnsi="Times"/>
              </w:rPr>
            </w:pPr>
          </w:p>
          <w:p w14:paraId="292F44BD" w14:textId="205CFC06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6</w:t>
            </w:r>
          </w:p>
        </w:tc>
        <w:tc>
          <w:tcPr>
            <w:tcW w:w="3004" w:type="dxa"/>
            <w:tcBorders>
              <w:left w:val="nil"/>
              <w:bottom w:val="nil"/>
              <w:right w:val="nil"/>
            </w:tcBorders>
          </w:tcPr>
          <w:p w14:paraId="156CDD48" w14:textId="77777777" w:rsidR="00A76003" w:rsidRDefault="00A76003" w:rsidP="00A76003">
            <w:pPr>
              <w:jc w:val="center"/>
              <w:rPr>
                <w:rFonts w:ascii="Times" w:hAnsi="Times"/>
              </w:rPr>
            </w:pPr>
          </w:p>
          <w:p w14:paraId="0C71C5BC" w14:textId="25CEB7D1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0.1</w:t>
            </w:r>
          </w:p>
        </w:tc>
      </w:tr>
      <w:tr w:rsidR="00A76003" w14:paraId="59840C3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C602561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American Indian/Native American</w:t>
            </w:r>
          </w:p>
          <w:p w14:paraId="1F86EA55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5D88E88" w14:textId="5692A65D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FE0AE1B" w14:textId="04B02F14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1.</w:t>
            </w:r>
            <w:r w:rsidR="004F0E21">
              <w:rPr>
                <w:rFonts w:ascii="Times" w:hAnsi="Times"/>
              </w:rPr>
              <w:t>4</w:t>
            </w:r>
          </w:p>
        </w:tc>
      </w:tr>
      <w:tr w:rsidR="00A76003" w14:paraId="6F819EF4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9D55B9E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Asian/Asian-American</w:t>
            </w:r>
          </w:p>
          <w:p w14:paraId="49289ABC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5C4EC13" w14:textId="0B9B9A1F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5EA15D35" w14:textId="045F88EA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2</w:t>
            </w:r>
          </w:p>
        </w:tc>
      </w:tr>
      <w:tr w:rsidR="00A76003" w14:paraId="06A1A49B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ABBFBA3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Bi-Racial/Multi-Racial (US)</w:t>
            </w:r>
          </w:p>
          <w:p w14:paraId="78B185EF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D6C2D57" w14:textId="4FB48709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A1444D6" w14:textId="0D50FEC4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</w:tc>
      </w:tr>
      <w:tr w:rsidR="00A76003" w14:paraId="74AA18F9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2348024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Black British</w:t>
            </w:r>
          </w:p>
          <w:p w14:paraId="3324908A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CC9BF1A" w14:textId="7D46B9B4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2B4FF12" w14:textId="77777777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0.6</w:t>
            </w:r>
          </w:p>
        </w:tc>
      </w:tr>
      <w:tr w:rsidR="00A76003" w14:paraId="28706BB8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1FB50D1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Hispanic/Latinx</w:t>
            </w:r>
          </w:p>
          <w:p w14:paraId="515843A2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227724C" w14:textId="11E93EC6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E589C48" w14:textId="4B2345B1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2.</w:t>
            </w:r>
            <w:r w:rsidR="004F0E21">
              <w:rPr>
                <w:rFonts w:ascii="Times" w:hAnsi="Times"/>
              </w:rPr>
              <w:t>5</w:t>
            </w:r>
          </w:p>
        </w:tc>
      </w:tr>
      <w:tr w:rsidR="00A76003" w14:paraId="354C4B2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78D40E9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Mixed Race/Dual-Heritage (UK)</w:t>
            </w:r>
          </w:p>
          <w:p w14:paraId="410007DB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93A34E6" w14:textId="4FE92F21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090C3B51" w14:textId="0ABF4601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1.</w:t>
            </w:r>
            <w:r w:rsidR="004F0E21">
              <w:rPr>
                <w:rFonts w:ascii="Times" w:hAnsi="Times"/>
              </w:rPr>
              <w:t>4</w:t>
            </w:r>
          </w:p>
        </w:tc>
      </w:tr>
      <w:tr w:rsidR="00A76003" w14:paraId="2E469B50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AEBB789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Native Hawaiian/Pacific Islander</w:t>
            </w:r>
          </w:p>
          <w:p w14:paraId="4FECEE97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F89FF4E" w14:textId="7585F335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C14351D" w14:textId="100531CD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1</w:t>
            </w:r>
            <w:r w:rsidR="004F0E21">
              <w:rPr>
                <w:rFonts w:ascii="Times" w:hAnsi="Times"/>
              </w:rPr>
              <w:t>.4</w:t>
            </w:r>
          </w:p>
        </w:tc>
      </w:tr>
      <w:tr w:rsidR="00A76003" w14:paraId="79789202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5C1169D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Other (UK)</w:t>
            </w:r>
          </w:p>
          <w:p w14:paraId="3B8D7AF9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DB3788D" w14:textId="134C07CA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92487C0" w14:textId="5E7B9DCE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1.</w:t>
            </w:r>
            <w:r w:rsidR="004F0E21">
              <w:rPr>
                <w:rFonts w:ascii="Times" w:hAnsi="Times"/>
              </w:rPr>
              <w:t>1</w:t>
            </w:r>
          </w:p>
        </w:tc>
      </w:tr>
      <w:tr w:rsidR="00A76003" w14:paraId="7C8DADF6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1865EF3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Other (US)</w:t>
            </w:r>
          </w:p>
          <w:p w14:paraId="3AF54C72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F8285C8" w14:textId="72FEE582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D5337B9" w14:textId="4FA3D73B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.5</w:t>
            </w:r>
          </w:p>
        </w:tc>
      </w:tr>
      <w:tr w:rsidR="00A76003" w14:paraId="3CF9C3E8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257BD03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Pakistani British</w:t>
            </w:r>
          </w:p>
          <w:p w14:paraId="5AFB05AA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B1521F9" w14:textId="15C31803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24C537C8" w14:textId="3DFDE03B" w:rsidR="00A76003" w:rsidRPr="00A76003" w:rsidRDefault="00A76003" w:rsidP="00A76003">
            <w:pPr>
              <w:jc w:val="center"/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1</w:t>
            </w:r>
            <w:r w:rsidR="004F0E21">
              <w:rPr>
                <w:rFonts w:ascii="Times" w:hAnsi="Times"/>
              </w:rPr>
              <w:t>.4</w:t>
            </w:r>
          </w:p>
        </w:tc>
      </w:tr>
      <w:tr w:rsidR="00A76003" w14:paraId="7BB9038D" w14:textId="77777777" w:rsidTr="00A7600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4DD635C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White British</w:t>
            </w:r>
          </w:p>
          <w:p w14:paraId="4C39B695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D1E5D20" w14:textId="5D3189E1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70E77D26" w14:textId="607D6631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7.6</w:t>
            </w:r>
          </w:p>
        </w:tc>
      </w:tr>
      <w:tr w:rsidR="00A76003" w14:paraId="40775ED3" w14:textId="77777777" w:rsidTr="00A76003"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3CA3608" w14:textId="77777777" w:rsidR="00A76003" w:rsidRDefault="00A76003">
            <w:pPr>
              <w:rPr>
                <w:rFonts w:ascii="Times" w:hAnsi="Times"/>
              </w:rPr>
            </w:pPr>
            <w:r w:rsidRPr="00A76003">
              <w:rPr>
                <w:rFonts w:ascii="Times" w:hAnsi="Times"/>
              </w:rPr>
              <w:t>White/European American</w:t>
            </w:r>
          </w:p>
          <w:p w14:paraId="7F87837B" w14:textId="77777777" w:rsidR="00A76003" w:rsidRPr="00A76003" w:rsidRDefault="00A76003">
            <w:pPr>
              <w:rPr>
                <w:rFonts w:ascii="Times" w:hAnsi="Times"/>
              </w:rPr>
            </w:pPr>
          </w:p>
        </w:tc>
        <w:tc>
          <w:tcPr>
            <w:tcW w:w="3003" w:type="dxa"/>
            <w:tcBorders>
              <w:top w:val="nil"/>
              <w:left w:val="nil"/>
              <w:right w:val="nil"/>
            </w:tcBorders>
          </w:tcPr>
          <w:p w14:paraId="0CCBF6D4" w14:textId="318C88D4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65</w:t>
            </w:r>
          </w:p>
        </w:tc>
        <w:tc>
          <w:tcPr>
            <w:tcW w:w="3004" w:type="dxa"/>
            <w:tcBorders>
              <w:top w:val="nil"/>
              <w:left w:val="nil"/>
              <w:right w:val="nil"/>
            </w:tcBorders>
          </w:tcPr>
          <w:p w14:paraId="07C8E149" w14:textId="48BB0E81" w:rsidR="00A76003" w:rsidRPr="00A76003" w:rsidRDefault="004F0E21" w:rsidP="00A76003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46</w:t>
            </w:r>
            <w:r w:rsidR="00A76003" w:rsidRPr="00A76003">
              <w:rPr>
                <w:rFonts w:ascii="Times" w:hAnsi="Times"/>
              </w:rPr>
              <w:t>.2</w:t>
            </w:r>
          </w:p>
        </w:tc>
      </w:tr>
    </w:tbl>
    <w:p w14:paraId="3E7D8C0F" w14:textId="77777777" w:rsidR="00CE6169" w:rsidRDefault="004F0E21"/>
    <w:sectPr w:rsidR="00CE6169" w:rsidSect="00CE71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‡鄥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003"/>
    <w:rsid w:val="004F0E21"/>
    <w:rsid w:val="005412C4"/>
    <w:rsid w:val="00A76003"/>
    <w:rsid w:val="00CB4709"/>
    <w:rsid w:val="00C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142B3"/>
  <w15:chartTrackingRefBased/>
  <w15:docId w15:val="{8C5237D2-8FB5-6D42-90F8-34EFFCB0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0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4</Characters>
  <Application>Microsoft Office Word</Application>
  <DocSecurity>0</DocSecurity>
  <Lines>3</Lines>
  <Paragraphs>1</Paragraphs>
  <ScaleCrop>false</ScaleCrop>
  <Manager/>
  <Company/>
  <LinksUpToDate>false</LinksUpToDate>
  <CharactersWithSpaces>4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Guire, Luke</cp:lastModifiedBy>
  <cp:revision>2</cp:revision>
  <dcterms:created xsi:type="dcterms:W3CDTF">2021-01-27T17:26:00Z</dcterms:created>
  <dcterms:modified xsi:type="dcterms:W3CDTF">2021-01-27T17:26:00Z</dcterms:modified>
</cp:coreProperties>
</file>